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24" w:type="dxa"/>
        <w:tblLook w:val="04A0" w:firstRow="1" w:lastRow="0" w:firstColumn="1" w:lastColumn="0" w:noHBand="0" w:noVBand="1"/>
      </w:tblPr>
      <w:tblGrid>
        <w:gridCol w:w="966"/>
        <w:gridCol w:w="1079"/>
        <w:gridCol w:w="1379"/>
        <w:gridCol w:w="846"/>
        <w:gridCol w:w="780"/>
        <w:gridCol w:w="1005"/>
        <w:gridCol w:w="780"/>
        <w:gridCol w:w="780"/>
        <w:gridCol w:w="1297"/>
        <w:gridCol w:w="1236"/>
        <w:gridCol w:w="804"/>
        <w:gridCol w:w="894"/>
        <w:gridCol w:w="878"/>
      </w:tblGrid>
      <w:tr w:rsidR="00E15AB8" w:rsidRPr="00CC00DD" w14:paraId="59F8B17E" w14:textId="77777777" w:rsidTr="00E160A9">
        <w:trPr>
          <w:tblHeader/>
        </w:trPr>
        <w:tc>
          <w:tcPr>
            <w:tcW w:w="12724" w:type="dxa"/>
            <w:gridSpan w:val="1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8A09DC" w14:textId="77777777" w:rsidR="000C3B4F" w:rsidRDefault="000C3B4F" w:rsidP="00E160A9">
            <w:pPr>
              <w:pStyle w:val="Tblcaption"/>
              <w:rPr>
                <w:rFonts w:ascii="Times New Roman" w:hAnsi="Times New Roman"/>
                <w:bCs/>
                <w:sz w:val="22"/>
              </w:rPr>
            </w:pPr>
            <w:bookmarkStart w:id="0" w:name="_Toc457223126"/>
            <w:r>
              <w:rPr>
                <w:rFonts w:ascii="Times New Roman" w:hAnsi="Times New Roman"/>
                <w:bCs/>
                <w:sz w:val="22"/>
              </w:rPr>
              <w:t xml:space="preserve">SI 1: </w:t>
            </w:r>
          </w:p>
          <w:p w14:paraId="15CC4ED3" w14:textId="173BC890" w:rsidR="00E15AB8" w:rsidRPr="00A85F7A" w:rsidRDefault="00E15AB8" w:rsidP="00E160A9">
            <w:pPr>
              <w:pStyle w:val="Tblcaption"/>
              <w:rPr>
                <w:rFonts w:ascii="Times New Roman" w:hAnsi="Times New Roman"/>
                <w:bCs/>
                <w:sz w:val="22"/>
                <w:szCs w:val="18"/>
              </w:rPr>
            </w:pPr>
            <w:r w:rsidRPr="00A85F7A">
              <w:rPr>
                <w:rFonts w:ascii="Times New Roman" w:hAnsi="Times New Roman"/>
                <w:bCs/>
                <w:sz w:val="22"/>
              </w:rPr>
              <w:t>Summary of Key UV-4 Pharmacokinetic Parameters</w:t>
            </w:r>
            <w:bookmarkEnd w:id="0"/>
            <w:r>
              <w:rPr>
                <w:rFonts w:ascii="Times New Roman" w:hAnsi="Times New Roman"/>
                <w:bCs/>
                <w:sz w:val="22"/>
              </w:rPr>
              <w:t xml:space="preserve"> </w:t>
            </w:r>
          </w:p>
        </w:tc>
      </w:tr>
      <w:tr w:rsidR="00E15AB8" w:rsidRPr="00CC00DD" w14:paraId="4AD84241" w14:textId="77777777" w:rsidTr="00E160A9">
        <w:trPr>
          <w:tblHeader/>
        </w:trPr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BE1B7F" w14:textId="77777777" w:rsidR="00E15AB8" w:rsidRPr="00CC00DD" w:rsidRDefault="00E15AB8" w:rsidP="00E160A9">
            <w:pPr>
              <w:pStyle w:val="Para"/>
              <w:spacing w:after="0"/>
              <w:rPr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UV-4B (mg)/ Statistic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31A01D" w14:textId="77777777" w:rsidR="00E15AB8" w:rsidRPr="000D126F" w:rsidRDefault="00E15AB8" w:rsidP="00E160A9">
            <w:pPr>
              <w:pStyle w:val="Para"/>
              <w:spacing w:after="0"/>
              <w:rPr>
                <w:sz w:val="18"/>
                <w:szCs w:val="18"/>
              </w:rPr>
            </w:pPr>
            <w:r w:rsidRPr="000D126F">
              <w:rPr>
                <w:b/>
                <w:sz w:val="18"/>
                <w:szCs w:val="18"/>
              </w:rPr>
              <w:t>AUC</w:t>
            </w:r>
            <w:r w:rsidRPr="000D126F">
              <w:rPr>
                <w:b/>
                <w:sz w:val="18"/>
                <w:szCs w:val="18"/>
                <w:vertAlign w:val="subscript"/>
              </w:rPr>
              <w:t>(0-inf)</w:t>
            </w:r>
            <w:r w:rsidRPr="000D126F">
              <w:rPr>
                <w:b/>
                <w:sz w:val="18"/>
                <w:szCs w:val="18"/>
              </w:rPr>
              <w:br/>
              <w:t>(</w:t>
            </w:r>
            <w:proofErr w:type="spellStart"/>
            <w:r w:rsidRPr="000D126F">
              <w:rPr>
                <w:b/>
                <w:sz w:val="18"/>
                <w:szCs w:val="18"/>
              </w:rPr>
              <w:t>ng·h</w:t>
            </w:r>
            <w:proofErr w:type="spellEnd"/>
            <w:r w:rsidRPr="000D126F">
              <w:rPr>
                <w:b/>
                <w:sz w:val="18"/>
                <w:szCs w:val="18"/>
              </w:rPr>
              <w:t>/mL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D87598" w14:textId="77777777" w:rsidR="00E15AB8" w:rsidRPr="000D126F" w:rsidRDefault="00E15AB8" w:rsidP="00E160A9">
            <w:pPr>
              <w:pStyle w:val="Para"/>
              <w:spacing w:after="0"/>
              <w:rPr>
                <w:sz w:val="18"/>
                <w:szCs w:val="18"/>
              </w:rPr>
            </w:pPr>
            <w:r w:rsidRPr="000D126F">
              <w:rPr>
                <w:b/>
                <w:sz w:val="18"/>
                <w:szCs w:val="18"/>
              </w:rPr>
              <w:t>AUC</w:t>
            </w:r>
            <w:r w:rsidRPr="000D126F">
              <w:rPr>
                <w:b/>
                <w:sz w:val="18"/>
                <w:szCs w:val="18"/>
                <w:vertAlign w:val="subscript"/>
              </w:rPr>
              <w:t>(0-8)</w:t>
            </w:r>
            <w:r w:rsidRPr="000D126F">
              <w:rPr>
                <w:b/>
                <w:sz w:val="18"/>
                <w:szCs w:val="18"/>
              </w:rPr>
              <w:br/>
              <w:t>(</w:t>
            </w:r>
            <w:proofErr w:type="spellStart"/>
            <w:r w:rsidRPr="000D126F">
              <w:rPr>
                <w:b/>
                <w:sz w:val="18"/>
                <w:szCs w:val="18"/>
              </w:rPr>
              <w:t>ng·h</w:t>
            </w:r>
            <w:proofErr w:type="spellEnd"/>
            <w:r w:rsidRPr="000D126F">
              <w:rPr>
                <w:b/>
                <w:sz w:val="18"/>
                <w:szCs w:val="18"/>
              </w:rPr>
              <w:t>/mL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2401D8" w14:textId="77777777" w:rsidR="00E15AB8" w:rsidRPr="000D126F" w:rsidRDefault="00E15AB8" w:rsidP="00E160A9">
            <w:pPr>
              <w:pStyle w:val="Para"/>
              <w:spacing w:after="0"/>
              <w:rPr>
                <w:sz w:val="18"/>
                <w:szCs w:val="18"/>
              </w:rPr>
            </w:pPr>
            <w:proofErr w:type="spellStart"/>
            <w:r w:rsidRPr="000D126F">
              <w:rPr>
                <w:b/>
                <w:sz w:val="18"/>
                <w:szCs w:val="18"/>
              </w:rPr>
              <w:t>C</w:t>
            </w:r>
            <w:r w:rsidRPr="000D126F">
              <w:rPr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0D126F">
              <w:rPr>
                <w:b/>
                <w:sz w:val="18"/>
                <w:szCs w:val="18"/>
              </w:rPr>
              <w:br/>
              <w:t>(ng/mL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6762BB" w14:textId="77777777" w:rsidR="00E15AB8" w:rsidRPr="000D126F" w:rsidRDefault="00E15AB8" w:rsidP="00E160A9">
            <w:pPr>
              <w:pStyle w:val="Para"/>
              <w:spacing w:after="0"/>
              <w:rPr>
                <w:sz w:val="18"/>
                <w:szCs w:val="18"/>
              </w:rPr>
            </w:pPr>
            <w:proofErr w:type="spellStart"/>
            <w:r w:rsidRPr="000D126F">
              <w:rPr>
                <w:b/>
                <w:sz w:val="18"/>
                <w:szCs w:val="18"/>
              </w:rPr>
              <w:t>t</w:t>
            </w:r>
            <w:r w:rsidRPr="000D126F">
              <w:rPr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0D126F">
              <w:rPr>
                <w:b/>
                <w:sz w:val="18"/>
                <w:szCs w:val="18"/>
              </w:rPr>
              <w:br/>
              <w:t>(h)[a]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4380AB" w14:textId="77777777" w:rsidR="00E15AB8" w:rsidRPr="000D126F" w:rsidRDefault="00E15AB8" w:rsidP="00E160A9">
            <w:pPr>
              <w:pStyle w:val="Para"/>
              <w:spacing w:after="0"/>
              <w:rPr>
                <w:sz w:val="18"/>
                <w:szCs w:val="18"/>
              </w:rPr>
            </w:pPr>
            <w:r w:rsidRPr="000D126F">
              <w:rPr>
                <w:b/>
                <w:sz w:val="18"/>
                <w:szCs w:val="18"/>
              </w:rPr>
              <w:t>t</w:t>
            </w:r>
            <w:r w:rsidRPr="000D126F">
              <w:rPr>
                <w:b/>
                <w:sz w:val="18"/>
                <w:szCs w:val="18"/>
                <w:vertAlign w:val="subscript"/>
              </w:rPr>
              <w:t>1/2</w:t>
            </w:r>
            <w:r w:rsidRPr="000D126F">
              <w:rPr>
                <w:b/>
                <w:sz w:val="18"/>
                <w:szCs w:val="18"/>
              </w:rPr>
              <w:br/>
              <w:t>(h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ABE6B3" w14:textId="77777777" w:rsidR="00E15AB8" w:rsidRPr="000D126F" w:rsidRDefault="00E15AB8" w:rsidP="00E160A9">
            <w:pPr>
              <w:pStyle w:val="Para"/>
              <w:spacing w:after="0"/>
              <w:rPr>
                <w:sz w:val="18"/>
                <w:szCs w:val="18"/>
              </w:rPr>
            </w:pPr>
            <w:r w:rsidRPr="000D126F">
              <w:rPr>
                <w:b/>
                <w:sz w:val="18"/>
                <w:szCs w:val="18"/>
              </w:rPr>
              <w:t>CL/F</w:t>
            </w:r>
            <w:r w:rsidRPr="000D126F">
              <w:rPr>
                <w:b/>
                <w:sz w:val="18"/>
                <w:szCs w:val="18"/>
              </w:rPr>
              <w:br/>
              <w:t>(L/h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BE6547" w14:textId="77777777" w:rsidR="00E15AB8" w:rsidRPr="000D126F" w:rsidRDefault="00E15AB8" w:rsidP="00E160A9">
            <w:pPr>
              <w:pStyle w:val="Para"/>
              <w:spacing w:after="0"/>
              <w:rPr>
                <w:sz w:val="18"/>
                <w:szCs w:val="18"/>
              </w:rPr>
            </w:pPr>
            <w:proofErr w:type="spellStart"/>
            <w:r w:rsidRPr="000D126F">
              <w:rPr>
                <w:b/>
                <w:sz w:val="18"/>
                <w:szCs w:val="18"/>
              </w:rPr>
              <w:t>V</w:t>
            </w:r>
            <w:r w:rsidRPr="000D126F">
              <w:rPr>
                <w:b/>
                <w:sz w:val="18"/>
                <w:szCs w:val="18"/>
                <w:vertAlign w:val="subscript"/>
              </w:rPr>
              <w:t>z</w:t>
            </w:r>
            <w:proofErr w:type="spellEnd"/>
            <w:r w:rsidRPr="000D126F">
              <w:rPr>
                <w:b/>
                <w:sz w:val="18"/>
                <w:szCs w:val="18"/>
              </w:rPr>
              <w:t>/F</w:t>
            </w:r>
            <w:r w:rsidRPr="000D126F">
              <w:rPr>
                <w:b/>
                <w:sz w:val="18"/>
                <w:szCs w:val="18"/>
              </w:rPr>
              <w:br/>
              <w:t>(L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401F33" w14:textId="77777777" w:rsidR="00E15AB8" w:rsidRPr="000D126F" w:rsidRDefault="00E15AB8" w:rsidP="00E160A9">
            <w:pPr>
              <w:pStyle w:val="Para"/>
              <w:spacing w:after="0"/>
              <w:rPr>
                <w:sz w:val="18"/>
                <w:szCs w:val="18"/>
              </w:rPr>
            </w:pPr>
            <w:r w:rsidRPr="000D126F">
              <w:rPr>
                <w:b/>
                <w:sz w:val="18"/>
                <w:szCs w:val="18"/>
              </w:rPr>
              <w:t>DNAUC</w:t>
            </w:r>
            <w:r w:rsidRPr="000D126F">
              <w:rPr>
                <w:b/>
                <w:sz w:val="18"/>
                <w:szCs w:val="18"/>
                <w:vertAlign w:val="subscript"/>
              </w:rPr>
              <w:t>(0-inf)</w:t>
            </w:r>
            <w:r w:rsidRPr="000D126F">
              <w:rPr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spellStart"/>
            <w:r w:rsidRPr="000D126F">
              <w:rPr>
                <w:b/>
                <w:sz w:val="18"/>
                <w:szCs w:val="18"/>
              </w:rPr>
              <w:t>ng·h</w:t>
            </w:r>
            <w:proofErr w:type="spellEnd"/>
            <w:r w:rsidRPr="000D126F">
              <w:rPr>
                <w:b/>
                <w:sz w:val="18"/>
                <w:szCs w:val="18"/>
              </w:rPr>
              <w:t>/mL</w:t>
            </w:r>
            <w:r w:rsidRPr="000D126F">
              <w:rPr>
                <w:b/>
                <w:bCs/>
                <w:color w:val="000000"/>
                <w:sz w:val="18"/>
                <w:szCs w:val="18"/>
              </w:rPr>
              <w:t>/mg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F9A92A" w14:textId="77777777" w:rsidR="00E15AB8" w:rsidRPr="000D126F" w:rsidRDefault="00E15AB8" w:rsidP="00E160A9">
            <w:pPr>
              <w:pStyle w:val="Para"/>
              <w:spacing w:after="0"/>
              <w:rPr>
                <w:sz w:val="18"/>
                <w:szCs w:val="18"/>
              </w:rPr>
            </w:pPr>
            <w:proofErr w:type="spellStart"/>
            <w:r w:rsidRPr="000D126F">
              <w:rPr>
                <w:b/>
                <w:bCs/>
                <w:color w:val="000000"/>
                <w:sz w:val="18"/>
                <w:szCs w:val="18"/>
              </w:rPr>
              <w:t>DNC</w:t>
            </w:r>
            <w:r w:rsidRPr="000D126F">
              <w:rPr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 w:rsidRPr="000D126F">
              <w:rPr>
                <w:b/>
                <w:bCs/>
                <w:color w:val="000000"/>
                <w:sz w:val="18"/>
                <w:szCs w:val="18"/>
              </w:rPr>
              <w:br/>
              <w:t>(ng/mL/mg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DB8E99" w14:textId="77777777" w:rsidR="00E15AB8" w:rsidRPr="000D126F" w:rsidRDefault="00E15AB8" w:rsidP="00E160A9">
            <w:pPr>
              <w:pStyle w:val="Para"/>
              <w:spacing w:after="0"/>
              <w:rPr>
                <w:b/>
                <w:sz w:val="18"/>
                <w:szCs w:val="18"/>
              </w:rPr>
            </w:pPr>
            <w:proofErr w:type="spellStart"/>
            <w:r w:rsidRPr="000D126F">
              <w:rPr>
                <w:b/>
                <w:sz w:val="18"/>
                <w:szCs w:val="18"/>
              </w:rPr>
              <w:t>CL</w:t>
            </w:r>
            <w:r w:rsidRPr="000D126F">
              <w:rPr>
                <w:b/>
                <w:sz w:val="18"/>
                <w:szCs w:val="18"/>
                <w:vertAlign w:val="subscript"/>
              </w:rPr>
              <w:t>r</w:t>
            </w:r>
            <w:proofErr w:type="spellEnd"/>
            <w:r w:rsidRPr="000D126F">
              <w:rPr>
                <w:b/>
                <w:sz w:val="18"/>
                <w:szCs w:val="18"/>
              </w:rPr>
              <w:br/>
              <w:t>(L/h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FA2AFE" w14:textId="77777777" w:rsidR="00E15AB8" w:rsidRPr="00D226F9" w:rsidRDefault="00E15AB8" w:rsidP="00E160A9">
            <w:pPr>
              <w:pStyle w:val="Para"/>
              <w:spacing w:after="0"/>
              <w:rPr>
                <w:b/>
                <w:sz w:val="18"/>
                <w:szCs w:val="18"/>
              </w:rPr>
            </w:pPr>
            <w:r w:rsidRPr="00D226F9">
              <w:rPr>
                <w:b/>
                <w:sz w:val="18"/>
                <w:szCs w:val="18"/>
              </w:rPr>
              <w:t>Ae</w:t>
            </w:r>
            <w:r w:rsidRPr="00D226F9">
              <w:rPr>
                <w:b/>
                <w:sz w:val="18"/>
                <w:szCs w:val="18"/>
                <w:vertAlign w:val="subscript"/>
              </w:rPr>
              <w:t>(0-last)</w:t>
            </w:r>
            <w:r w:rsidRPr="00D226F9">
              <w:rPr>
                <w:b/>
                <w:sz w:val="18"/>
                <w:szCs w:val="18"/>
              </w:rPr>
              <w:t xml:space="preserve"> </w:t>
            </w:r>
            <w:r w:rsidRPr="00D226F9">
              <w:rPr>
                <w:b/>
                <w:sz w:val="18"/>
                <w:szCs w:val="18"/>
              </w:rPr>
              <w:br/>
              <w:t>(mg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5040F1" w14:textId="77777777" w:rsidR="00E15AB8" w:rsidRPr="00D226F9" w:rsidRDefault="00E15AB8" w:rsidP="00E160A9">
            <w:pPr>
              <w:pStyle w:val="Para"/>
              <w:spacing w:after="0"/>
              <w:rPr>
                <w:b/>
                <w:sz w:val="18"/>
                <w:szCs w:val="18"/>
              </w:rPr>
            </w:pPr>
            <w:proofErr w:type="spellStart"/>
            <w:r w:rsidRPr="00D226F9">
              <w:rPr>
                <w:b/>
                <w:sz w:val="18"/>
                <w:szCs w:val="18"/>
              </w:rPr>
              <w:t>fe</w:t>
            </w:r>
            <w:proofErr w:type="spellEnd"/>
            <w:r w:rsidRPr="00D226F9">
              <w:rPr>
                <w:b/>
                <w:sz w:val="18"/>
                <w:szCs w:val="18"/>
                <w:vertAlign w:val="subscript"/>
              </w:rPr>
              <w:t>(0-last)</w:t>
            </w:r>
            <w:r w:rsidRPr="00D226F9">
              <w:rPr>
                <w:b/>
                <w:sz w:val="18"/>
                <w:szCs w:val="18"/>
              </w:rPr>
              <w:t xml:space="preserve"> (%)</w:t>
            </w:r>
          </w:p>
        </w:tc>
      </w:tr>
      <w:tr w:rsidR="00E15AB8" w:rsidRPr="00CC00DD" w14:paraId="77FAD888" w14:textId="77777777" w:rsidTr="00E160A9">
        <w:tc>
          <w:tcPr>
            <w:tcW w:w="12724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6572963F" w14:textId="77777777" w:rsidR="00E15AB8" w:rsidRPr="00CC00DD" w:rsidRDefault="00E15AB8" w:rsidP="00E160A9">
            <w:pPr>
              <w:pStyle w:val="Para"/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1, 3 mg (n=6)</w:t>
            </w:r>
          </w:p>
        </w:tc>
      </w:tr>
      <w:tr w:rsidR="00E15AB8" w:rsidRPr="00CC00DD" w14:paraId="7C736ABB" w14:textId="77777777" w:rsidTr="00E160A9">
        <w:tc>
          <w:tcPr>
            <w:tcW w:w="966" w:type="dxa"/>
            <w:shd w:val="clear" w:color="auto" w:fill="auto"/>
            <w:vAlign w:val="bottom"/>
          </w:tcPr>
          <w:p w14:paraId="6D51DDF4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CC00DD">
              <w:rPr>
                <w:sz w:val="18"/>
                <w:szCs w:val="18"/>
              </w:rPr>
              <w:t>Ar</w:t>
            </w:r>
            <w:proofErr w:type="spellEnd"/>
            <w:r w:rsidRPr="00CC00DD">
              <w:rPr>
                <w:sz w:val="18"/>
                <w:szCs w:val="18"/>
              </w:rPr>
              <w:t xml:space="preserve">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8BCBFEA" w14:textId="77777777" w:rsidR="00E15AB8" w:rsidRPr="00CC00DD" w:rsidRDefault="00E15AB8" w:rsidP="00E160A9">
            <w:pPr>
              <w:tabs>
                <w:tab w:val="decimal" w:pos="638"/>
              </w:tabs>
              <w:suppressAutoHyphens w:val="0"/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5.6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7C1B71F5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6.5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3EFD13E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23B207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115A9456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AF965CE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2.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CC38360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393D729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9B21F34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.45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0163E988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7102BF80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11797B14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9.8</w:t>
            </w:r>
          </w:p>
        </w:tc>
      </w:tr>
      <w:tr w:rsidR="00E15AB8" w:rsidRPr="00CC00DD" w14:paraId="7B14D2CA" w14:textId="77777777" w:rsidTr="00E160A9">
        <w:tc>
          <w:tcPr>
            <w:tcW w:w="966" w:type="dxa"/>
            <w:shd w:val="clear" w:color="auto" w:fill="auto"/>
            <w:vAlign w:val="bottom"/>
          </w:tcPr>
          <w:p w14:paraId="72D2782C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0F593416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C2FEC75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58F34C0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1E7611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0485C50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3.2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AE413BB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AD5A847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31A5803D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53572D6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5E834AF1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0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6DDED92A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193E0364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7</w:t>
            </w:r>
          </w:p>
        </w:tc>
      </w:tr>
      <w:tr w:rsidR="00E15AB8" w:rsidRPr="00CC00DD" w14:paraId="5B900A66" w14:textId="77777777" w:rsidTr="00E160A9">
        <w:tc>
          <w:tcPr>
            <w:tcW w:w="966" w:type="dxa"/>
            <w:shd w:val="clear" w:color="auto" w:fill="auto"/>
            <w:vAlign w:val="bottom"/>
          </w:tcPr>
          <w:p w14:paraId="68E789D0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in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59EE946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9.8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0C67EDD0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3.6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A1AEDB4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61DBB27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7DA199C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.7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B96A7D0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5.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DB0BC18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202C9CEB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A8C9FB0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.13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FD7053F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66F10159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6CDADC4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.7</w:t>
            </w:r>
          </w:p>
        </w:tc>
      </w:tr>
      <w:tr w:rsidR="00E15AB8" w:rsidRPr="00CC00DD" w14:paraId="4B50E5AF" w14:textId="77777777" w:rsidTr="00E160A9">
        <w:tc>
          <w:tcPr>
            <w:tcW w:w="966" w:type="dxa"/>
            <w:shd w:val="clear" w:color="auto" w:fill="auto"/>
            <w:vAlign w:val="bottom"/>
          </w:tcPr>
          <w:p w14:paraId="3FEBCEDC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ax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546BA5A9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40BF3922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7.3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2FFA70B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.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4B814BC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45002B91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2943E28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7.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C214E42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40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24C42FFE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571DA0D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5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4BC6CFBB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251C1CD1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28A3646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8.1</w:t>
            </w:r>
          </w:p>
        </w:tc>
      </w:tr>
      <w:tr w:rsidR="00E15AB8" w:rsidRPr="00CC00DD" w14:paraId="0AEFFA6E" w14:textId="77777777" w:rsidTr="00E160A9">
        <w:tc>
          <w:tcPr>
            <w:tcW w:w="966" w:type="dxa"/>
            <w:shd w:val="clear" w:color="auto" w:fill="auto"/>
            <w:vAlign w:val="bottom"/>
          </w:tcPr>
          <w:p w14:paraId="798844A3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Geo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BBE07CA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4.6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443DC3D9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5.9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08F323A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0869F1B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2792A5F4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FF53EA2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1.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E70A12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1E2EF8C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7A0C7EEF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.38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4C6E960E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4.3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497F71F9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394443F6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</w:tr>
      <w:tr w:rsidR="00E15AB8" w:rsidRPr="00CC00DD" w14:paraId="10BAA25B" w14:textId="77777777" w:rsidTr="00E160A9">
        <w:tc>
          <w:tcPr>
            <w:tcW w:w="12724" w:type="dxa"/>
            <w:gridSpan w:val="13"/>
            <w:shd w:val="clear" w:color="auto" w:fill="auto"/>
          </w:tcPr>
          <w:p w14:paraId="3366FB12" w14:textId="77777777" w:rsidR="00E15AB8" w:rsidRPr="00CC00DD" w:rsidRDefault="00E15AB8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2, 10 mg (n=6)</w:t>
            </w:r>
          </w:p>
        </w:tc>
      </w:tr>
      <w:tr w:rsidR="00E15AB8" w:rsidRPr="00CC00DD" w14:paraId="042D4733" w14:textId="77777777" w:rsidTr="00E160A9">
        <w:tc>
          <w:tcPr>
            <w:tcW w:w="966" w:type="dxa"/>
            <w:shd w:val="clear" w:color="auto" w:fill="auto"/>
            <w:vAlign w:val="bottom"/>
          </w:tcPr>
          <w:p w14:paraId="62F3351A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CC00DD">
              <w:rPr>
                <w:sz w:val="18"/>
                <w:szCs w:val="18"/>
              </w:rPr>
              <w:t>Ar</w:t>
            </w:r>
            <w:proofErr w:type="spellEnd"/>
            <w:r w:rsidRPr="00CC00DD">
              <w:rPr>
                <w:sz w:val="18"/>
                <w:szCs w:val="18"/>
              </w:rPr>
              <w:t xml:space="preserve">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2749218E" w14:textId="77777777" w:rsidR="00E15AB8" w:rsidRPr="00CC00DD" w:rsidRDefault="00E15AB8" w:rsidP="00E160A9">
            <w:pPr>
              <w:tabs>
                <w:tab w:val="decimal" w:pos="638"/>
              </w:tabs>
              <w:suppressAutoHyphens w:val="0"/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3B9908C5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8F252A4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4.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3595F0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16A07122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420DF0C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C19A3F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1EB3A441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3.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CB11891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46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61087367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1C4012A8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.64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61188182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6.4</w:t>
            </w:r>
          </w:p>
        </w:tc>
      </w:tr>
      <w:tr w:rsidR="00E15AB8" w:rsidRPr="00CC00DD" w14:paraId="781B0239" w14:textId="77777777" w:rsidTr="00E160A9">
        <w:tc>
          <w:tcPr>
            <w:tcW w:w="966" w:type="dxa"/>
            <w:shd w:val="clear" w:color="auto" w:fill="auto"/>
            <w:vAlign w:val="bottom"/>
          </w:tcPr>
          <w:p w14:paraId="58112360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24870E64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6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C3FD71C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4.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82C43A2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52B7E70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709E475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3236E0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1.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1400C6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1127D44A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6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007C656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0550A572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4.9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01E7C80E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33F2790F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0</w:t>
            </w:r>
          </w:p>
        </w:tc>
      </w:tr>
      <w:tr w:rsidR="00E15AB8" w:rsidRPr="00CC00DD" w14:paraId="12F9B314" w14:textId="77777777" w:rsidTr="00E160A9">
        <w:tc>
          <w:tcPr>
            <w:tcW w:w="966" w:type="dxa"/>
            <w:shd w:val="clear" w:color="auto" w:fill="auto"/>
            <w:vAlign w:val="bottom"/>
          </w:tcPr>
          <w:p w14:paraId="3F314A61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in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60FF46E0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3C4EDED6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8C77AF4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0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7C4B9DB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311AF0E2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197DE46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A370AE7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5CAA3A46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98A8106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.03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18484BE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.54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73E54463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3D7D823A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7.8</w:t>
            </w:r>
          </w:p>
        </w:tc>
      </w:tr>
      <w:tr w:rsidR="00E15AB8" w:rsidRPr="00CC00DD" w14:paraId="1D257D71" w14:textId="77777777" w:rsidTr="00E160A9">
        <w:tc>
          <w:tcPr>
            <w:tcW w:w="966" w:type="dxa"/>
            <w:shd w:val="clear" w:color="auto" w:fill="auto"/>
            <w:vAlign w:val="bottom"/>
          </w:tcPr>
          <w:p w14:paraId="1057CF19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ax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3B0BAD7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51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7DFC8BE4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5C8F9619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B7E290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01F9CE1D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764E1B6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9.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433DF49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85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509A7AB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5.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E723526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4E6DA72E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5FB36846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00B43A19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0.0</w:t>
            </w:r>
          </w:p>
        </w:tc>
      </w:tr>
      <w:tr w:rsidR="00E15AB8" w:rsidRPr="00CC00DD" w14:paraId="359F7B47" w14:textId="77777777" w:rsidTr="00E160A9">
        <w:tc>
          <w:tcPr>
            <w:tcW w:w="966" w:type="dxa"/>
            <w:shd w:val="clear" w:color="auto" w:fill="auto"/>
            <w:vAlign w:val="bottom"/>
          </w:tcPr>
          <w:p w14:paraId="424A1FE9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Geo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30B6F40A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75BD033D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65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F3232AB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2.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3CEBF88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5D96B68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9E4FEBB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3.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10D33C8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52887691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58397CA1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26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06F122B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3018C1C1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0CDE38D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</w:tr>
      <w:tr w:rsidR="00E15AB8" w:rsidRPr="00CC00DD" w14:paraId="0CFFCBFE" w14:textId="77777777" w:rsidTr="00E160A9">
        <w:tc>
          <w:tcPr>
            <w:tcW w:w="12724" w:type="dxa"/>
            <w:gridSpan w:val="13"/>
            <w:shd w:val="clear" w:color="auto" w:fill="auto"/>
          </w:tcPr>
          <w:p w14:paraId="42493194" w14:textId="77777777" w:rsidR="00E15AB8" w:rsidRPr="00CC00DD" w:rsidRDefault="00E15AB8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3, 30 mg (n=6)</w:t>
            </w:r>
          </w:p>
        </w:tc>
      </w:tr>
      <w:tr w:rsidR="00E15AB8" w:rsidRPr="00CC00DD" w14:paraId="03FC1A65" w14:textId="77777777" w:rsidTr="00E160A9">
        <w:tc>
          <w:tcPr>
            <w:tcW w:w="966" w:type="dxa"/>
            <w:shd w:val="clear" w:color="auto" w:fill="auto"/>
            <w:vAlign w:val="bottom"/>
          </w:tcPr>
          <w:p w14:paraId="4C417EDA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CC00DD">
              <w:rPr>
                <w:sz w:val="18"/>
                <w:szCs w:val="18"/>
              </w:rPr>
              <w:t>Ar</w:t>
            </w:r>
            <w:proofErr w:type="spellEnd"/>
            <w:r w:rsidRPr="00CC00DD">
              <w:rPr>
                <w:sz w:val="18"/>
                <w:szCs w:val="18"/>
              </w:rPr>
              <w:t xml:space="preserve">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07AC5827" w14:textId="77777777" w:rsidR="00E15AB8" w:rsidRPr="00CC00DD" w:rsidRDefault="00E15AB8" w:rsidP="00E160A9">
            <w:pPr>
              <w:tabs>
                <w:tab w:val="decimal" w:pos="638"/>
              </w:tabs>
              <w:suppressAutoHyphens w:val="0"/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6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79BE734E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01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A5A7ECF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9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CBF8E4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7BC1699E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5FDC4F7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4.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37A073B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49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B74318E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39E0D98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7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417C678C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5C9D2BD7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14A7C9F9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1.7</w:t>
            </w:r>
          </w:p>
        </w:tc>
      </w:tr>
      <w:tr w:rsidR="00E15AB8" w:rsidRPr="00CC00DD" w14:paraId="74112882" w14:textId="77777777" w:rsidTr="00E160A9">
        <w:tc>
          <w:tcPr>
            <w:tcW w:w="966" w:type="dxa"/>
            <w:shd w:val="clear" w:color="auto" w:fill="auto"/>
            <w:vAlign w:val="bottom"/>
          </w:tcPr>
          <w:p w14:paraId="798D4C5C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3CB7640D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2861FA9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E798789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7517740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7B589BFA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164BBD6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086B78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7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2B3B1454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4879809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0E0499E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2774FCA7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E0D6CBB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.3</w:t>
            </w:r>
          </w:p>
        </w:tc>
      </w:tr>
      <w:tr w:rsidR="00E15AB8" w:rsidRPr="00CC00DD" w14:paraId="197C7200" w14:textId="77777777" w:rsidTr="00E160A9">
        <w:tc>
          <w:tcPr>
            <w:tcW w:w="966" w:type="dxa"/>
            <w:shd w:val="clear" w:color="auto" w:fill="auto"/>
            <w:vAlign w:val="bottom"/>
          </w:tcPr>
          <w:p w14:paraId="514BF69E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in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6A40DABF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3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5514B8F0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31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707AA14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C148168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59B538D7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7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8526394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1.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BC2E59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EEE3D2C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4ADBC17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.83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5815A8FA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52006ADE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5109DA3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7.4</w:t>
            </w:r>
          </w:p>
        </w:tc>
      </w:tr>
      <w:tr w:rsidR="00E15AB8" w:rsidRPr="00CC00DD" w14:paraId="5268FDA1" w14:textId="77777777" w:rsidTr="00E160A9">
        <w:tc>
          <w:tcPr>
            <w:tcW w:w="966" w:type="dxa"/>
            <w:shd w:val="clear" w:color="auto" w:fill="auto"/>
            <w:vAlign w:val="bottom"/>
          </w:tcPr>
          <w:p w14:paraId="562E202C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ax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2951E56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8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DB9A7B9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4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6646649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3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4B4BE9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35003F9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5940EB8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9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C058FA4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C648EDF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6.0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8C9EA70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533940B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16C33D2B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5B0E65EC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6.4</w:t>
            </w:r>
          </w:p>
        </w:tc>
      </w:tr>
      <w:tr w:rsidR="00E15AB8" w:rsidRPr="00CC00DD" w14:paraId="29E13FE2" w14:textId="77777777" w:rsidTr="00E160A9">
        <w:tc>
          <w:tcPr>
            <w:tcW w:w="966" w:type="dxa"/>
            <w:shd w:val="clear" w:color="auto" w:fill="auto"/>
            <w:vAlign w:val="bottom"/>
          </w:tcPr>
          <w:p w14:paraId="20D6DCBC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Geo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6DDEEA91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6</w:t>
            </w:r>
            <w:r w:rsidRPr="00CC00D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BD9A773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96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7F9BA7A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27389AE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757583E4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9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851BE0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2F5259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1AFA0B2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9B47ECA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64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C70F915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0510621D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6090B0F3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</w:tr>
      <w:tr w:rsidR="00E15AB8" w:rsidRPr="00CC00DD" w14:paraId="14B18F44" w14:textId="77777777" w:rsidTr="00E160A9">
        <w:tc>
          <w:tcPr>
            <w:tcW w:w="12724" w:type="dxa"/>
            <w:gridSpan w:val="13"/>
            <w:shd w:val="clear" w:color="auto" w:fill="auto"/>
          </w:tcPr>
          <w:p w14:paraId="415C8044" w14:textId="77777777" w:rsidR="00E15AB8" w:rsidRPr="00CC00DD" w:rsidRDefault="00E15AB8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4, 90 mg (n=6)</w:t>
            </w:r>
          </w:p>
        </w:tc>
      </w:tr>
      <w:tr w:rsidR="00E15AB8" w:rsidRPr="00CC00DD" w14:paraId="21EB8DFB" w14:textId="77777777" w:rsidTr="00E160A9">
        <w:tc>
          <w:tcPr>
            <w:tcW w:w="966" w:type="dxa"/>
            <w:shd w:val="clear" w:color="auto" w:fill="auto"/>
            <w:vAlign w:val="bottom"/>
          </w:tcPr>
          <w:p w14:paraId="7AD1E004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CC00DD">
              <w:rPr>
                <w:sz w:val="18"/>
                <w:szCs w:val="18"/>
              </w:rPr>
              <w:t>Ar</w:t>
            </w:r>
            <w:proofErr w:type="spellEnd"/>
            <w:r w:rsidRPr="00CC00DD">
              <w:rPr>
                <w:sz w:val="18"/>
                <w:szCs w:val="18"/>
              </w:rPr>
              <w:t xml:space="preserve">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608C021F" w14:textId="77777777" w:rsidR="00E15AB8" w:rsidRPr="00CC00DD" w:rsidRDefault="00E15AB8" w:rsidP="00E160A9">
            <w:pPr>
              <w:tabs>
                <w:tab w:val="decimal" w:pos="638"/>
              </w:tabs>
              <w:suppressAutoHyphens w:val="0"/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73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763A4516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479576D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4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E1BC2F2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7A12894A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429D1B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3605B96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65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2A6631B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1.4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434E5F1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1C660DF1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1231A3A8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9.6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156013FD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5.1</w:t>
            </w:r>
          </w:p>
        </w:tc>
      </w:tr>
      <w:tr w:rsidR="00E15AB8" w:rsidRPr="00CC00DD" w14:paraId="7C7614B7" w14:textId="77777777" w:rsidTr="00E160A9">
        <w:tc>
          <w:tcPr>
            <w:tcW w:w="966" w:type="dxa"/>
            <w:shd w:val="clear" w:color="auto" w:fill="auto"/>
            <w:vAlign w:val="bottom"/>
          </w:tcPr>
          <w:p w14:paraId="64B28B15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308E879C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6F5437C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A2AE7C0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4.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B09ACA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0D3279B0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7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4730CA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.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CBA74C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81FFDDF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E5B113A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16B0C746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16D97CCF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3095C367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.2</w:t>
            </w:r>
          </w:p>
        </w:tc>
      </w:tr>
      <w:tr w:rsidR="00E15AB8" w:rsidRPr="00CC00DD" w14:paraId="3AA1CE29" w14:textId="77777777" w:rsidTr="00E160A9">
        <w:tc>
          <w:tcPr>
            <w:tcW w:w="966" w:type="dxa"/>
            <w:shd w:val="clear" w:color="auto" w:fill="auto"/>
            <w:vAlign w:val="bottom"/>
          </w:tcPr>
          <w:p w14:paraId="5905A990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in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946E788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22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402D2DAA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52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03DA3C2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9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7C00A8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1D6036E8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52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272ABD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C9F60EF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3956AD95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D4DF13D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.64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422C8F45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4281294D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4.9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01A43A4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9.9</w:t>
            </w:r>
          </w:p>
        </w:tc>
      </w:tr>
      <w:tr w:rsidR="00E15AB8" w:rsidRPr="00CC00DD" w14:paraId="23E6DAF2" w14:textId="77777777" w:rsidTr="00E160A9">
        <w:tc>
          <w:tcPr>
            <w:tcW w:w="966" w:type="dxa"/>
            <w:shd w:val="clear" w:color="auto" w:fill="auto"/>
            <w:vAlign w:val="bottom"/>
          </w:tcPr>
          <w:p w14:paraId="6C6EBDCE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ax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6F74698A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65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001CDF0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19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046654D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43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7A9112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5C036792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9A92F8C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A91C9BA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43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5F4C36F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9FA2B27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D5648FE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623AF93C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4.9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0B785F26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1.0</w:t>
            </w:r>
          </w:p>
        </w:tc>
      </w:tr>
      <w:tr w:rsidR="00E15AB8" w:rsidRPr="00CC00DD" w14:paraId="32E14D0B" w14:textId="77777777" w:rsidTr="00E160A9">
        <w:tc>
          <w:tcPr>
            <w:tcW w:w="966" w:type="dxa"/>
            <w:shd w:val="clear" w:color="auto" w:fill="auto"/>
            <w:vAlign w:val="bottom"/>
          </w:tcPr>
          <w:p w14:paraId="6A6A3AD9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Geo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086074DF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777040E9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79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87729CD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0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E8B5A6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43177BA7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6EFA0E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1FC21E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58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20AD2ABB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E4D07EC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5C35C738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16288B0F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C6B7E84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</w:tr>
      <w:tr w:rsidR="00E15AB8" w:rsidRPr="00CC00DD" w14:paraId="51B33F4B" w14:textId="77777777" w:rsidTr="00E160A9">
        <w:tc>
          <w:tcPr>
            <w:tcW w:w="12724" w:type="dxa"/>
            <w:gridSpan w:val="13"/>
            <w:shd w:val="clear" w:color="auto" w:fill="auto"/>
          </w:tcPr>
          <w:p w14:paraId="08557697" w14:textId="77777777" w:rsidR="00E15AB8" w:rsidRPr="00CC00DD" w:rsidRDefault="00E15AB8" w:rsidP="00E160A9">
            <w:pPr>
              <w:pStyle w:val="Para"/>
              <w:keepNext/>
              <w:keepLines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lastRenderedPageBreak/>
              <w:t>Cohort 5, 180 mg (n=6)</w:t>
            </w:r>
          </w:p>
        </w:tc>
      </w:tr>
      <w:tr w:rsidR="00E15AB8" w:rsidRPr="00CC00DD" w14:paraId="4211FCD1" w14:textId="77777777" w:rsidTr="00E160A9">
        <w:tc>
          <w:tcPr>
            <w:tcW w:w="966" w:type="dxa"/>
            <w:shd w:val="clear" w:color="auto" w:fill="auto"/>
            <w:vAlign w:val="bottom"/>
          </w:tcPr>
          <w:p w14:paraId="6490022D" w14:textId="77777777" w:rsidR="00E15AB8" w:rsidRPr="00CC00DD" w:rsidRDefault="00E15AB8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CC00DD">
              <w:rPr>
                <w:sz w:val="18"/>
                <w:szCs w:val="18"/>
              </w:rPr>
              <w:t>Ar</w:t>
            </w:r>
            <w:proofErr w:type="spellEnd"/>
            <w:r w:rsidRPr="00CC00DD">
              <w:rPr>
                <w:sz w:val="18"/>
                <w:szCs w:val="18"/>
              </w:rPr>
              <w:t xml:space="preserve">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03B061B3" w14:textId="77777777" w:rsidR="00E15AB8" w:rsidRPr="00CC00DD" w:rsidRDefault="00E15AB8" w:rsidP="00E160A9">
            <w:pPr>
              <w:keepNext/>
              <w:keepLines/>
              <w:tabs>
                <w:tab w:val="decimal" w:pos="638"/>
              </w:tabs>
              <w:suppressAutoHyphens w:val="0"/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11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20A0D257" w14:textId="77777777" w:rsidR="00E15AB8" w:rsidRPr="00CC00DD" w:rsidRDefault="00E15AB8" w:rsidP="00E160A9">
            <w:pPr>
              <w:keepNext/>
              <w:keepLines/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91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54B223ED" w14:textId="77777777" w:rsidR="00E15AB8" w:rsidRPr="00CC00DD" w:rsidRDefault="00E15AB8" w:rsidP="00E160A9">
            <w:pPr>
              <w:keepNext/>
              <w:keepLines/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15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1193082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4E66DD44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7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B436513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5.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3896EE8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A708E6E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B14C4C4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06CD4C87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0CFD88CC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7.9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575C4F6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4.5</w:t>
            </w:r>
          </w:p>
        </w:tc>
      </w:tr>
      <w:tr w:rsidR="00E15AB8" w:rsidRPr="00CC00DD" w14:paraId="73938291" w14:textId="77777777" w:rsidTr="00E160A9">
        <w:tc>
          <w:tcPr>
            <w:tcW w:w="966" w:type="dxa"/>
            <w:shd w:val="clear" w:color="auto" w:fill="auto"/>
            <w:vAlign w:val="bottom"/>
          </w:tcPr>
          <w:p w14:paraId="471CA3AF" w14:textId="77777777" w:rsidR="00E15AB8" w:rsidRPr="00CC00DD" w:rsidRDefault="00E15AB8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30C04E89" w14:textId="77777777" w:rsidR="00E15AB8" w:rsidRPr="00CC00DD" w:rsidRDefault="00E15AB8" w:rsidP="00E160A9">
            <w:pPr>
              <w:keepNext/>
              <w:keepLines/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5C91AF11" w14:textId="77777777" w:rsidR="00E15AB8" w:rsidRPr="00CC00DD" w:rsidRDefault="00E15AB8" w:rsidP="00E160A9">
            <w:pPr>
              <w:keepNext/>
              <w:keepLines/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5BF5FC16" w14:textId="77777777" w:rsidR="00E15AB8" w:rsidRPr="00CC00DD" w:rsidRDefault="00E15AB8" w:rsidP="00E160A9">
            <w:pPr>
              <w:keepNext/>
              <w:keepLines/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.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6D4BAD4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2A0FFA89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20B10FE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D97B518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00B24E0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6925FF8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.8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78788894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431C9B4A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3B7E33BC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.1</w:t>
            </w:r>
          </w:p>
        </w:tc>
      </w:tr>
      <w:tr w:rsidR="00E15AB8" w:rsidRPr="00CC00DD" w14:paraId="39C51A2D" w14:textId="77777777" w:rsidTr="00E160A9">
        <w:tc>
          <w:tcPr>
            <w:tcW w:w="966" w:type="dxa"/>
            <w:shd w:val="clear" w:color="auto" w:fill="auto"/>
            <w:vAlign w:val="bottom"/>
          </w:tcPr>
          <w:p w14:paraId="7D04FB9E" w14:textId="77777777" w:rsidR="00E15AB8" w:rsidRPr="00CC00DD" w:rsidRDefault="00E15AB8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in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335E1D9" w14:textId="77777777" w:rsidR="00E15AB8" w:rsidRPr="00CC00DD" w:rsidRDefault="00E15AB8" w:rsidP="00E160A9">
            <w:pPr>
              <w:keepNext/>
              <w:keepLines/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36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052608A5" w14:textId="77777777" w:rsidR="00E15AB8" w:rsidRPr="00CC00DD" w:rsidRDefault="00E15AB8" w:rsidP="00E160A9">
            <w:pPr>
              <w:keepNext/>
              <w:keepLines/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21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F264802" w14:textId="77777777" w:rsidR="00E15AB8" w:rsidRPr="00CC00DD" w:rsidRDefault="00E15AB8" w:rsidP="00E160A9">
            <w:pPr>
              <w:keepNext/>
              <w:keepLines/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AA532B2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4E969275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.6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17D6A66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2.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3678101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4CCD4CF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710CFF82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1AB3173D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638F401F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9.1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099BD19D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9.5</w:t>
            </w:r>
          </w:p>
        </w:tc>
      </w:tr>
      <w:tr w:rsidR="00E15AB8" w:rsidRPr="00CC00DD" w14:paraId="2C5BDC4D" w14:textId="77777777" w:rsidTr="00E160A9">
        <w:tc>
          <w:tcPr>
            <w:tcW w:w="966" w:type="dxa"/>
            <w:shd w:val="clear" w:color="auto" w:fill="auto"/>
            <w:vAlign w:val="bottom"/>
          </w:tcPr>
          <w:p w14:paraId="5989F548" w14:textId="77777777" w:rsidR="00E15AB8" w:rsidRPr="00CC00DD" w:rsidRDefault="00E15AB8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ax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C93A932" w14:textId="77777777" w:rsidR="00E15AB8" w:rsidRPr="00CC00DD" w:rsidRDefault="00E15AB8" w:rsidP="00E160A9">
            <w:pPr>
              <w:keepNext/>
              <w:keepLines/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88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7CE9510" w14:textId="77777777" w:rsidR="00E15AB8" w:rsidRPr="00CC00DD" w:rsidRDefault="00E15AB8" w:rsidP="00E160A9">
            <w:pPr>
              <w:keepNext/>
              <w:keepLines/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68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B3985F6" w14:textId="77777777" w:rsidR="00E15AB8" w:rsidRPr="00CC00DD" w:rsidRDefault="00E15AB8" w:rsidP="00E160A9">
            <w:pPr>
              <w:keepNext/>
              <w:keepLines/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77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8D537EF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56CFB88B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9E79BD6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5525DCC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82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3E53B19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C18D559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FBD71B4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11BFCCFA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06274A59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6.6</w:t>
            </w:r>
          </w:p>
        </w:tc>
      </w:tr>
      <w:tr w:rsidR="00E15AB8" w:rsidRPr="00CC00DD" w14:paraId="559EE429" w14:textId="77777777" w:rsidTr="00E160A9">
        <w:tc>
          <w:tcPr>
            <w:tcW w:w="966" w:type="dxa"/>
            <w:shd w:val="clear" w:color="auto" w:fill="auto"/>
            <w:vAlign w:val="bottom"/>
          </w:tcPr>
          <w:p w14:paraId="5B1F30A4" w14:textId="77777777" w:rsidR="00E15AB8" w:rsidRPr="00CC00DD" w:rsidRDefault="00E15AB8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Geo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5699E608" w14:textId="77777777" w:rsidR="00E15AB8" w:rsidRPr="00CC00DD" w:rsidRDefault="00E15AB8" w:rsidP="00E160A9">
            <w:pPr>
              <w:keepNext/>
              <w:keepLines/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09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91AB4AB" w14:textId="77777777" w:rsidR="00E15AB8" w:rsidRPr="00CC00DD" w:rsidRDefault="00E15AB8" w:rsidP="00E160A9">
            <w:pPr>
              <w:keepNext/>
              <w:keepLines/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88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091F650" w14:textId="77777777" w:rsidR="00E15AB8" w:rsidRPr="00CC00DD" w:rsidRDefault="00E15AB8" w:rsidP="00E160A9">
            <w:pPr>
              <w:keepNext/>
              <w:keepLines/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06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AA32E02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2128DF7D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6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812934E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5.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BA9E975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06E0A58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88F8778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554CD498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7F84B3ED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0F7986A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</w:tr>
      <w:tr w:rsidR="00E15AB8" w:rsidRPr="00CC00DD" w14:paraId="6A05C35E" w14:textId="77777777" w:rsidTr="00E160A9">
        <w:tc>
          <w:tcPr>
            <w:tcW w:w="12724" w:type="dxa"/>
            <w:gridSpan w:val="13"/>
            <w:shd w:val="clear" w:color="auto" w:fill="auto"/>
          </w:tcPr>
          <w:p w14:paraId="4BA3E7F0" w14:textId="77777777" w:rsidR="00E15AB8" w:rsidRPr="00CC00DD" w:rsidRDefault="00E15AB8" w:rsidP="00E160A9">
            <w:pPr>
              <w:pStyle w:val="Para"/>
              <w:keepNext/>
              <w:keepLines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6, 360 mg (n=6)</w:t>
            </w:r>
          </w:p>
        </w:tc>
      </w:tr>
      <w:tr w:rsidR="00E15AB8" w:rsidRPr="00CC00DD" w14:paraId="5BA40458" w14:textId="77777777" w:rsidTr="00E160A9">
        <w:tc>
          <w:tcPr>
            <w:tcW w:w="966" w:type="dxa"/>
            <w:shd w:val="clear" w:color="auto" w:fill="auto"/>
            <w:vAlign w:val="bottom"/>
          </w:tcPr>
          <w:p w14:paraId="7A24DD8A" w14:textId="77777777" w:rsidR="00E15AB8" w:rsidRPr="00CC00DD" w:rsidRDefault="00E15AB8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CC00DD">
              <w:rPr>
                <w:sz w:val="18"/>
                <w:szCs w:val="18"/>
              </w:rPr>
              <w:t>Ar</w:t>
            </w:r>
            <w:proofErr w:type="spellEnd"/>
            <w:r w:rsidRPr="00CC00DD">
              <w:rPr>
                <w:sz w:val="18"/>
                <w:szCs w:val="18"/>
              </w:rPr>
              <w:t xml:space="preserve">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353E2A7" w14:textId="77777777" w:rsidR="00E15AB8" w:rsidRPr="00CC00DD" w:rsidRDefault="00E15AB8" w:rsidP="00E160A9">
            <w:pPr>
              <w:keepNext/>
              <w:keepLines/>
              <w:tabs>
                <w:tab w:val="decimal" w:pos="638"/>
              </w:tabs>
              <w:suppressAutoHyphens w:val="0"/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8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742B13AE" w14:textId="77777777" w:rsidR="00E15AB8" w:rsidRPr="00CC00DD" w:rsidRDefault="00E15AB8" w:rsidP="00E160A9">
            <w:pPr>
              <w:keepNext/>
              <w:keepLines/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9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39EF385" w14:textId="77777777" w:rsidR="00E15AB8" w:rsidRPr="00CC00DD" w:rsidRDefault="00E15AB8" w:rsidP="00E160A9">
            <w:pPr>
              <w:keepNext/>
              <w:keepLines/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57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3F11226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02523E09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1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822870F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6.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FA40F3C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09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3E957E5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9DDEA00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166B481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7C277CAC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11E6BB16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2.3</w:t>
            </w:r>
          </w:p>
        </w:tc>
      </w:tr>
      <w:tr w:rsidR="00E15AB8" w:rsidRPr="00CC00DD" w14:paraId="54E76651" w14:textId="77777777" w:rsidTr="00E160A9">
        <w:tc>
          <w:tcPr>
            <w:tcW w:w="966" w:type="dxa"/>
            <w:shd w:val="clear" w:color="auto" w:fill="auto"/>
            <w:vAlign w:val="bottom"/>
          </w:tcPr>
          <w:p w14:paraId="3E479D81" w14:textId="77777777" w:rsidR="00E15AB8" w:rsidRPr="00CC00DD" w:rsidRDefault="00E15AB8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5C72292A" w14:textId="77777777" w:rsidR="00E15AB8" w:rsidRPr="00CC00DD" w:rsidRDefault="00E15AB8" w:rsidP="00E160A9">
            <w:pPr>
              <w:keepNext/>
              <w:keepLines/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22A21F27" w14:textId="77777777" w:rsidR="00E15AB8" w:rsidRPr="00CC00DD" w:rsidRDefault="00E15AB8" w:rsidP="00E160A9">
            <w:pPr>
              <w:keepNext/>
              <w:keepLines/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091EE6A" w14:textId="77777777" w:rsidR="00E15AB8" w:rsidRPr="00CC00DD" w:rsidRDefault="00E15AB8" w:rsidP="00E160A9">
            <w:pPr>
              <w:keepNext/>
              <w:keepLines/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9742AC8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3899FF11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6DB02CD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B071ADD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A9E4016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40D87DA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621736A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4.6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3C556C58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342A46B5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2</w:t>
            </w:r>
          </w:p>
        </w:tc>
      </w:tr>
      <w:tr w:rsidR="00E15AB8" w:rsidRPr="00CC00DD" w14:paraId="5FF7AC1B" w14:textId="77777777" w:rsidTr="00E160A9">
        <w:tc>
          <w:tcPr>
            <w:tcW w:w="966" w:type="dxa"/>
            <w:shd w:val="clear" w:color="auto" w:fill="auto"/>
            <w:vAlign w:val="bottom"/>
          </w:tcPr>
          <w:p w14:paraId="4C4D2617" w14:textId="77777777" w:rsidR="00E15AB8" w:rsidRPr="00CC00DD" w:rsidRDefault="00E15AB8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in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6BB1314" w14:textId="77777777" w:rsidR="00E15AB8" w:rsidRPr="00CC00DD" w:rsidRDefault="00E15AB8" w:rsidP="00E160A9">
            <w:pPr>
              <w:keepNext/>
              <w:keepLines/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1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1D7AE20" w14:textId="77777777" w:rsidR="00E15AB8" w:rsidRPr="00CC00DD" w:rsidRDefault="00E15AB8" w:rsidP="00E160A9">
            <w:pPr>
              <w:keepNext/>
              <w:keepLines/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96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A3FBC85" w14:textId="77777777" w:rsidR="00E15AB8" w:rsidRPr="00CC00DD" w:rsidRDefault="00E15AB8" w:rsidP="00E160A9">
            <w:pPr>
              <w:keepNext/>
              <w:keepLines/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36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A300B51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402EE377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.0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1D9192E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2.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0A7E874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248D95D1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6B92713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33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681CEDEC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38E077C3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165F4571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7.5</w:t>
            </w:r>
          </w:p>
        </w:tc>
      </w:tr>
      <w:tr w:rsidR="00E15AB8" w:rsidRPr="00CC00DD" w14:paraId="2D23C3CE" w14:textId="77777777" w:rsidTr="00E160A9">
        <w:tc>
          <w:tcPr>
            <w:tcW w:w="966" w:type="dxa"/>
            <w:shd w:val="clear" w:color="auto" w:fill="auto"/>
            <w:vAlign w:val="bottom"/>
          </w:tcPr>
          <w:p w14:paraId="3B928085" w14:textId="77777777" w:rsidR="00E15AB8" w:rsidRPr="00CC00DD" w:rsidRDefault="00E15AB8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ax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E5939B1" w14:textId="77777777" w:rsidR="00E15AB8" w:rsidRPr="00CC00DD" w:rsidRDefault="00E15AB8" w:rsidP="00E160A9">
            <w:pPr>
              <w:keepNext/>
              <w:keepLines/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8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4007312A" w14:textId="77777777" w:rsidR="00E15AB8" w:rsidRPr="00CC00DD" w:rsidRDefault="00E15AB8" w:rsidP="00E160A9">
            <w:pPr>
              <w:keepNext/>
              <w:keepLines/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7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EF5E774" w14:textId="77777777" w:rsidR="00E15AB8" w:rsidRPr="00CC00DD" w:rsidRDefault="00E15AB8" w:rsidP="00E160A9">
            <w:pPr>
              <w:keepNext/>
              <w:keepLines/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98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ABD4D1E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7B445B06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0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865014D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2.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5EF8DDD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56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222152C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0933A8A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6.6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4B3975DB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766B3576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09EEE715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0.3</w:t>
            </w:r>
          </w:p>
        </w:tc>
      </w:tr>
      <w:tr w:rsidR="00E15AB8" w:rsidRPr="00CC00DD" w14:paraId="42226E67" w14:textId="77777777" w:rsidTr="00E160A9">
        <w:tc>
          <w:tcPr>
            <w:tcW w:w="966" w:type="dxa"/>
            <w:shd w:val="clear" w:color="auto" w:fill="auto"/>
            <w:vAlign w:val="bottom"/>
          </w:tcPr>
          <w:p w14:paraId="501B91FF" w14:textId="77777777" w:rsidR="00E15AB8" w:rsidRPr="00CC00DD" w:rsidRDefault="00E15AB8" w:rsidP="00E160A9">
            <w:pPr>
              <w:keepNext/>
              <w:keepLines/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Geo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CBCCD83" w14:textId="77777777" w:rsidR="00E15AB8" w:rsidRPr="00CC00DD" w:rsidRDefault="00E15AB8" w:rsidP="00E160A9">
            <w:pPr>
              <w:keepNext/>
              <w:keepLines/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7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0224E752" w14:textId="77777777" w:rsidR="00E15AB8" w:rsidRPr="00CC00DD" w:rsidRDefault="00E15AB8" w:rsidP="00E160A9">
            <w:pPr>
              <w:keepNext/>
              <w:keepLines/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8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5CCAE843" w14:textId="77777777" w:rsidR="00E15AB8" w:rsidRPr="00CC00DD" w:rsidRDefault="00E15AB8" w:rsidP="00E160A9">
            <w:pPr>
              <w:keepNext/>
              <w:keepLines/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49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F3D4A60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1D5B3545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1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F175D3A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6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E6046A5" w14:textId="77777777" w:rsidR="00E15AB8" w:rsidRPr="00CC00DD" w:rsidRDefault="00E15AB8" w:rsidP="00E160A9">
            <w:pPr>
              <w:keepNext/>
              <w:keepLines/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5E831A35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8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6913D2A" w14:textId="77777777" w:rsidR="00E15AB8" w:rsidRPr="00CC00DD" w:rsidRDefault="00E15AB8" w:rsidP="00E160A9">
            <w:pPr>
              <w:keepNext/>
              <w:keepLines/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6CE47342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1326A69C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CD27D6C" w14:textId="77777777" w:rsidR="00E15AB8" w:rsidRPr="00CC00DD" w:rsidRDefault="00E15AB8" w:rsidP="00E160A9">
            <w:pPr>
              <w:keepNext/>
              <w:keepLines/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</w:tr>
      <w:tr w:rsidR="00E15AB8" w:rsidRPr="00CC00DD" w14:paraId="10CAE027" w14:textId="77777777" w:rsidTr="00E160A9">
        <w:tc>
          <w:tcPr>
            <w:tcW w:w="12724" w:type="dxa"/>
            <w:gridSpan w:val="13"/>
            <w:shd w:val="clear" w:color="auto" w:fill="auto"/>
          </w:tcPr>
          <w:p w14:paraId="3DF23AE9" w14:textId="77777777" w:rsidR="00E15AB8" w:rsidRPr="00CC00DD" w:rsidRDefault="00E15AB8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7, 720 mg (n=6)</w:t>
            </w:r>
          </w:p>
        </w:tc>
      </w:tr>
      <w:tr w:rsidR="00E15AB8" w:rsidRPr="00CC00DD" w14:paraId="58C629AE" w14:textId="77777777" w:rsidTr="00E160A9">
        <w:tc>
          <w:tcPr>
            <w:tcW w:w="966" w:type="dxa"/>
            <w:shd w:val="clear" w:color="auto" w:fill="auto"/>
            <w:vAlign w:val="bottom"/>
          </w:tcPr>
          <w:p w14:paraId="5205F409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CC00DD">
              <w:rPr>
                <w:sz w:val="18"/>
                <w:szCs w:val="18"/>
              </w:rPr>
              <w:t>Ar</w:t>
            </w:r>
            <w:proofErr w:type="spellEnd"/>
            <w:r w:rsidRPr="00CC00DD">
              <w:rPr>
                <w:sz w:val="18"/>
                <w:szCs w:val="18"/>
              </w:rPr>
              <w:t xml:space="preserve">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96FDC21" w14:textId="77777777" w:rsidR="00E15AB8" w:rsidRPr="00CC00DD" w:rsidRDefault="00E15AB8" w:rsidP="00E160A9">
            <w:pPr>
              <w:tabs>
                <w:tab w:val="decimal" w:pos="638"/>
              </w:tabs>
              <w:suppressAutoHyphens w:val="0"/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29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35CB62D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91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6C5D488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93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E774CBC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61C78E5A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1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FAD0C87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CC67E38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15E508C2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E8DA8DC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6B93C41B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1ED724E4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3EAEF3A7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9.9</w:t>
            </w:r>
          </w:p>
        </w:tc>
      </w:tr>
      <w:tr w:rsidR="00E15AB8" w:rsidRPr="00CC00DD" w14:paraId="5C3D9A72" w14:textId="77777777" w:rsidTr="00E160A9">
        <w:tc>
          <w:tcPr>
            <w:tcW w:w="966" w:type="dxa"/>
            <w:shd w:val="clear" w:color="auto" w:fill="auto"/>
            <w:vAlign w:val="bottom"/>
          </w:tcPr>
          <w:p w14:paraId="4539D426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568C8AC6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68B4A704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5784387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0.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1C394A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672A487E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C2BFFB6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EFDBF36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79D4925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80BD1B4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0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878C83F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0CA6FB45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D024C7F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7</w:t>
            </w:r>
          </w:p>
        </w:tc>
      </w:tr>
      <w:tr w:rsidR="00E15AB8" w:rsidRPr="00CC00DD" w14:paraId="69B6136F" w14:textId="77777777" w:rsidTr="00E160A9">
        <w:tc>
          <w:tcPr>
            <w:tcW w:w="966" w:type="dxa"/>
            <w:shd w:val="clear" w:color="auto" w:fill="auto"/>
            <w:vAlign w:val="bottom"/>
          </w:tcPr>
          <w:p w14:paraId="425B006C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in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382C167D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1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0E67786E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53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283BE39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98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325554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4A44F342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7.6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23517D9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9E0CDC0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20422A80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5652B9F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547324D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77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07618F04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4B8342A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4.5</w:t>
            </w:r>
          </w:p>
        </w:tc>
      </w:tr>
      <w:tr w:rsidR="00E15AB8" w:rsidRPr="00CC00DD" w14:paraId="36652FDA" w14:textId="77777777" w:rsidTr="00E160A9">
        <w:tc>
          <w:tcPr>
            <w:tcW w:w="966" w:type="dxa"/>
            <w:shd w:val="clear" w:color="auto" w:fill="auto"/>
            <w:vAlign w:val="bottom"/>
          </w:tcPr>
          <w:p w14:paraId="091483E9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ax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3153B69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68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0952D13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30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5EEE42E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20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8B48DFA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41B7A4C9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2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D397B5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13D03DB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91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CC9C731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3EB8C73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5E77F61C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3B298450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2C5B95E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6.6</w:t>
            </w:r>
          </w:p>
        </w:tc>
      </w:tr>
      <w:tr w:rsidR="00E15AB8" w:rsidRPr="00CC00DD" w14:paraId="2DC259DE" w14:textId="77777777" w:rsidTr="00E160A9">
        <w:tc>
          <w:tcPr>
            <w:tcW w:w="966" w:type="dxa"/>
            <w:shd w:val="clear" w:color="auto" w:fill="auto"/>
            <w:vAlign w:val="bottom"/>
          </w:tcPr>
          <w:p w14:paraId="62E99CD4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Geo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37325AAA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28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21CD09F2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9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520348C1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76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30AE4A9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33F30B5A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1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E073B0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2.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66FA839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44956D25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389077F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AF171EC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0BAC3BF6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6984FBF2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</w:tr>
      <w:tr w:rsidR="00E15AB8" w:rsidRPr="00CC00DD" w14:paraId="212EB047" w14:textId="77777777" w:rsidTr="00E160A9">
        <w:tc>
          <w:tcPr>
            <w:tcW w:w="12724" w:type="dxa"/>
            <w:gridSpan w:val="13"/>
            <w:shd w:val="clear" w:color="auto" w:fill="auto"/>
          </w:tcPr>
          <w:p w14:paraId="13FE6328" w14:textId="77777777" w:rsidR="00E15AB8" w:rsidRPr="00CC00DD" w:rsidRDefault="00E15AB8" w:rsidP="00E160A9">
            <w:pPr>
              <w:pStyle w:val="Para"/>
              <w:tabs>
                <w:tab w:val="decimal" w:pos="362"/>
              </w:tabs>
              <w:spacing w:after="0"/>
              <w:rPr>
                <w:b/>
                <w:sz w:val="18"/>
                <w:szCs w:val="18"/>
              </w:rPr>
            </w:pPr>
            <w:r w:rsidRPr="00CC00DD">
              <w:rPr>
                <w:b/>
                <w:sz w:val="18"/>
                <w:szCs w:val="18"/>
              </w:rPr>
              <w:t>Cohort 8, 1000 mg (n=6)</w:t>
            </w:r>
          </w:p>
        </w:tc>
      </w:tr>
      <w:tr w:rsidR="00E15AB8" w:rsidRPr="00CC00DD" w14:paraId="5F5B4995" w14:textId="77777777" w:rsidTr="00E160A9">
        <w:tc>
          <w:tcPr>
            <w:tcW w:w="966" w:type="dxa"/>
            <w:shd w:val="clear" w:color="auto" w:fill="auto"/>
            <w:vAlign w:val="bottom"/>
          </w:tcPr>
          <w:p w14:paraId="172D56DB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CC00DD">
              <w:rPr>
                <w:sz w:val="18"/>
                <w:szCs w:val="18"/>
              </w:rPr>
              <w:t>Ar</w:t>
            </w:r>
            <w:proofErr w:type="spellEnd"/>
            <w:r w:rsidRPr="00CC00DD">
              <w:rPr>
                <w:sz w:val="18"/>
                <w:szCs w:val="18"/>
              </w:rPr>
              <w:t xml:space="preserve"> Mea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169D8D7" w14:textId="77777777" w:rsidR="00E15AB8" w:rsidRPr="00CC00DD" w:rsidRDefault="00E15AB8" w:rsidP="00E160A9">
            <w:pPr>
              <w:tabs>
                <w:tab w:val="decimal" w:pos="638"/>
              </w:tabs>
              <w:suppressAutoHyphens w:val="0"/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31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4B07C4F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87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519DB21F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10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9C73DC8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5B99F86C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8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CDC2E1D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3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5E1D112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231E84C5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3.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4D83C40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568C566A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60DC0150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32B4DF9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0.4</w:t>
            </w:r>
          </w:p>
        </w:tc>
      </w:tr>
      <w:tr w:rsidR="00E15AB8" w:rsidRPr="00CC00DD" w14:paraId="42D80345" w14:textId="77777777" w:rsidTr="00E160A9">
        <w:tc>
          <w:tcPr>
            <w:tcW w:w="966" w:type="dxa"/>
            <w:shd w:val="clear" w:color="auto" w:fill="auto"/>
            <w:vAlign w:val="bottom"/>
          </w:tcPr>
          <w:p w14:paraId="4C22CA58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CV%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6DB97D6A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000D377C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2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61639C9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DB38E2A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1C61C6F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E1A636B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564E57A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0.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AC4387D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4B7CB9C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3A0ADBFD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4DA65B37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020632D0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1</w:t>
            </w:r>
          </w:p>
        </w:tc>
      </w:tr>
      <w:tr w:rsidR="00E15AB8" w:rsidRPr="00CC00DD" w14:paraId="787B490A" w14:textId="77777777" w:rsidTr="00E160A9">
        <w:tc>
          <w:tcPr>
            <w:tcW w:w="966" w:type="dxa"/>
            <w:shd w:val="clear" w:color="auto" w:fill="auto"/>
            <w:vAlign w:val="bottom"/>
          </w:tcPr>
          <w:p w14:paraId="74024043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in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5684526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57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5C31918E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27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4A9CAC0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50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0D4239C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5566D4E3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.6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501F1AA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6A0E180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34F79DB4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A69D0B1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6877E905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9.78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5B335309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15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5B056186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1.5</w:t>
            </w:r>
          </w:p>
        </w:tc>
      </w:tr>
      <w:tr w:rsidR="00E15AB8" w:rsidRPr="00CC00DD" w14:paraId="376D38C1" w14:textId="77777777" w:rsidTr="00E160A9">
        <w:tc>
          <w:tcPr>
            <w:tcW w:w="966" w:type="dxa"/>
            <w:shd w:val="clear" w:color="auto" w:fill="auto"/>
            <w:vAlign w:val="bottom"/>
          </w:tcPr>
          <w:p w14:paraId="2CADEC09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Maximum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2744E239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2000</w:t>
            </w:r>
          </w:p>
        </w:tc>
        <w:tc>
          <w:tcPr>
            <w:tcW w:w="1379" w:type="dxa"/>
            <w:shd w:val="clear" w:color="auto" w:fill="auto"/>
            <w:vAlign w:val="bottom"/>
          </w:tcPr>
          <w:p w14:paraId="18A76D17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65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A10D0A9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750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221E446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093F1518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418EE05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B700769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3D93FED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52.0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70765FCE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084653A8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5.0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0D040437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17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6E225D96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61.7</w:t>
            </w:r>
          </w:p>
        </w:tc>
      </w:tr>
      <w:tr w:rsidR="00E15AB8" w:rsidRPr="00CC00DD" w14:paraId="24865668" w14:textId="77777777" w:rsidTr="00E160A9"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27284A" w14:textId="77777777" w:rsidR="00E15AB8" w:rsidRPr="00CC00DD" w:rsidRDefault="00E15AB8" w:rsidP="00E160A9">
            <w:pPr>
              <w:spacing w:after="0"/>
              <w:jc w:val="center"/>
              <w:rPr>
                <w:sz w:val="18"/>
                <w:szCs w:val="18"/>
              </w:rPr>
            </w:pPr>
            <w:r w:rsidRPr="00CC00DD">
              <w:rPr>
                <w:sz w:val="18"/>
                <w:szCs w:val="18"/>
              </w:rPr>
              <w:t>Geo Mean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419978" w14:textId="77777777" w:rsidR="00E15AB8" w:rsidRPr="00CC00DD" w:rsidRDefault="00E15AB8" w:rsidP="00E160A9">
            <w:pPr>
              <w:tabs>
                <w:tab w:val="decimal" w:pos="638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280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A94A5C" w14:textId="77777777" w:rsidR="00E15AB8" w:rsidRPr="00CC00DD" w:rsidRDefault="00E15AB8" w:rsidP="00E160A9">
            <w:pPr>
              <w:tabs>
                <w:tab w:val="decimal" w:pos="71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38500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96AD5A" w14:textId="77777777" w:rsidR="00E15AB8" w:rsidRPr="00CC00DD" w:rsidRDefault="00E15AB8" w:rsidP="00E160A9">
            <w:pPr>
              <w:tabs>
                <w:tab w:val="decimal" w:pos="447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00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8507F9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8FB0B9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8.5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7B9E2D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6FC649" w14:textId="77777777" w:rsidR="00E15AB8" w:rsidRPr="00CC00DD" w:rsidRDefault="00E15AB8" w:rsidP="00E160A9">
            <w:pPr>
              <w:tabs>
                <w:tab w:val="decimal" w:pos="339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29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16E997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0C09AB" w14:textId="77777777" w:rsidR="00E15AB8" w:rsidRPr="00CC00DD" w:rsidRDefault="00E15AB8" w:rsidP="00E160A9">
            <w:pPr>
              <w:tabs>
                <w:tab w:val="decimal" w:pos="570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3.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DBA75B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B03DC7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3ECE8A" w14:textId="77777777" w:rsidR="00E15AB8" w:rsidRPr="00CC00DD" w:rsidRDefault="00E15AB8" w:rsidP="00E160A9">
            <w:pPr>
              <w:tabs>
                <w:tab w:val="decimal" w:pos="362"/>
              </w:tabs>
              <w:spacing w:after="0"/>
              <w:rPr>
                <w:color w:val="000000"/>
                <w:sz w:val="18"/>
                <w:szCs w:val="18"/>
              </w:rPr>
            </w:pPr>
            <w:r w:rsidRPr="00CC00DD">
              <w:rPr>
                <w:color w:val="000000"/>
                <w:sz w:val="18"/>
                <w:szCs w:val="18"/>
              </w:rPr>
              <w:t>ND</w:t>
            </w:r>
          </w:p>
        </w:tc>
      </w:tr>
    </w:tbl>
    <w:p w14:paraId="50AD9831" w14:textId="77777777" w:rsidR="00E15AB8" w:rsidRPr="00CC00DD" w:rsidRDefault="00E15AB8" w:rsidP="00E15AB8">
      <w:pPr>
        <w:pStyle w:val="Tblfoot"/>
        <w:ind w:left="0" w:firstLine="0"/>
        <w:rPr>
          <w:rFonts w:ascii="Times New Roman" w:hAnsi="Times New Roman"/>
        </w:rPr>
      </w:pPr>
      <w:proofErr w:type="spellStart"/>
      <w:r w:rsidRPr="00CC00DD">
        <w:rPr>
          <w:rFonts w:ascii="Times New Roman" w:hAnsi="Times New Roman"/>
        </w:rPr>
        <w:t>Ar</w:t>
      </w:r>
      <w:proofErr w:type="spellEnd"/>
      <w:r w:rsidRPr="00CC00DD">
        <w:rPr>
          <w:rFonts w:ascii="Times New Roman" w:hAnsi="Times New Roman"/>
        </w:rPr>
        <w:t xml:space="preserve">: Arithmetic; DN: dose normalized; Geo:  geometric; </w:t>
      </w:r>
      <w:r>
        <w:rPr>
          <w:rFonts w:ascii="Times New Roman" w:hAnsi="Times New Roman"/>
        </w:rPr>
        <w:t xml:space="preserve">Max:  maximum; Min:  minimum; </w:t>
      </w:r>
      <w:r w:rsidRPr="00CC00DD">
        <w:rPr>
          <w:rFonts w:ascii="Times New Roman" w:hAnsi="Times New Roman"/>
        </w:rPr>
        <w:t>ND:  not determined.</w:t>
      </w:r>
      <w:r w:rsidRPr="00CC00DD">
        <w:rPr>
          <w:rFonts w:ascii="Times New Roman" w:hAnsi="Times New Roman"/>
        </w:rPr>
        <w:br/>
        <w:t xml:space="preserve">[a] For </w:t>
      </w:r>
      <w:proofErr w:type="spellStart"/>
      <w:r w:rsidRPr="00CC00DD">
        <w:rPr>
          <w:rFonts w:ascii="Times New Roman" w:hAnsi="Times New Roman"/>
        </w:rPr>
        <w:t>t</w:t>
      </w:r>
      <w:r w:rsidRPr="00CC00DD">
        <w:rPr>
          <w:rFonts w:ascii="Times New Roman" w:hAnsi="Times New Roman"/>
          <w:vertAlign w:val="subscript"/>
        </w:rPr>
        <w:t>max</w:t>
      </w:r>
      <w:proofErr w:type="spellEnd"/>
      <w:r w:rsidRPr="00CC00D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edian and range are </w:t>
      </w:r>
      <w:r w:rsidRPr="00CC00DD">
        <w:rPr>
          <w:rFonts w:ascii="Times New Roman" w:hAnsi="Times New Roman"/>
        </w:rPr>
        <w:t>presented.</w:t>
      </w:r>
    </w:p>
    <w:p w14:paraId="2EB4636C" w14:textId="10618272" w:rsidR="00E15AB8" w:rsidRPr="00E15AB8" w:rsidRDefault="00E15AB8" w:rsidP="00E15AB8">
      <w:pPr>
        <w:pStyle w:val="Tblfoot"/>
        <w:rPr>
          <w:rFonts w:ascii="Times New Roman" w:hAnsi="Times New Roman"/>
          <w:color w:val="000000" w:themeColor="text1"/>
        </w:rPr>
      </w:pPr>
      <w:r w:rsidRPr="00CC00DD">
        <w:rPr>
          <w:rFonts w:ascii="Times New Roman" w:hAnsi="Times New Roman"/>
        </w:rPr>
        <w:t>Source:</w:t>
      </w:r>
      <w:r>
        <w:rPr>
          <w:rFonts w:ascii="Times New Roman" w:hAnsi="Times New Roman"/>
        </w:rPr>
        <w:t xml:space="preserve"> DMID 13-0001 Phase 1 Clinical Study Report, Table 11.2; data summarized from</w:t>
      </w:r>
      <w:r w:rsidRPr="00E15AB8">
        <w:rPr>
          <w:rFonts w:ascii="Times New Roman" w:hAnsi="Times New Roman"/>
          <w:color w:val="000000" w:themeColor="text1"/>
        </w:rPr>
        <w:t xml:space="preserve"> Table 14.2.2, Table 14.2.4, Table 14.2.5</w:t>
      </w:r>
    </w:p>
    <w:p w14:paraId="3131DAF8" w14:textId="5956F4FC" w:rsidR="00955BC1" w:rsidRDefault="00955BC1"/>
    <w:p w14:paraId="78013DB6" w14:textId="77777777" w:rsidR="00E15AB8" w:rsidRDefault="00E15AB8"/>
    <w:sectPr w:rsidR="00E15AB8" w:rsidSect="00E15AB8">
      <w:pgSz w:w="15840" w:h="12240" w:orient="landscape"/>
      <w:pgMar w:top="108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AB8"/>
    <w:rsid w:val="000C3B4F"/>
    <w:rsid w:val="001E6CE6"/>
    <w:rsid w:val="00955BC1"/>
    <w:rsid w:val="00E1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9FA41"/>
  <w15:chartTrackingRefBased/>
  <w15:docId w15:val="{B3F338AD-0F72-408D-8FAF-2732A1F5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AB8"/>
    <w:pPr>
      <w:suppressAutoHyphens/>
      <w:spacing w:after="18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link w:val="ParaChar"/>
    <w:rsid w:val="00E15AB8"/>
    <w:pPr>
      <w:suppressAutoHyphens/>
      <w:spacing w:after="180" w:line="32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blcaption">
    <w:name w:val="Tblcaption"/>
    <w:basedOn w:val="Caption"/>
    <w:next w:val="Para"/>
    <w:link w:val="TblcaptionChar"/>
    <w:rsid w:val="00E15AB8"/>
    <w:pPr>
      <w:spacing w:before="120" w:after="120"/>
      <w:ind w:left="1440" w:hanging="1440"/>
    </w:pPr>
    <w:rPr>
      <w:rFonts w:ascii="Arial" w:hAnsi="Arial"/>
      <w:b/>
      <w:i w:val="0"/>
      <w:iCs w:val="0"/>
      <w:color w:val="auto"/>
      <w:sz w:val="20"/>
      <w:szCs w:val="20"/>
    </w:rPr>
  </w:style>
  <w:style w:type="paragraph" w:customStyle="1" w:styleId="Tblfoot">
    <w:name w:val="Tblfoot"/>
    <w:basedOn w:val="Normal"/>
    <w:next w:val="Para"/>
    <w:rsid w:val="00E15AB8"/>
    <w:pPr>
      <w:spacing w:before="38" w:after="38"/>
      <w:ind w:left="720" w:hanging="720"/>
    </w:pPr>
    <w:rPr>
      <w:rFonts w:ascii="Arial" w:hAnsi="Arial"/>
      <w:sz w:val="18"/>
    </w:rPr>
  </w:style>
  <w:style w:type="character" w:customStyle="1" w:styleId="ParaChar">
    <w:name w:val="Para Char"/>
    <w:link w:val="Para"/>
    <w:rsid w:val="00E15AB8"/>
    <w:rPr>
      <w:rFonts w:ascii="Times New Roman" w:eastAsia="Times New Roman" w:hAnsi="Times New Roman" w:cs="Times New Roman"/>
      <w:sz w:val="24"/>
      <w:szCs w:val="20"/>
    </w:rPr>
  </w:style>
  <w:style w:type="character" w:customStyle="1" w:styleId="TblcaptionChar">
    <w:name w:val="Tblcaption Char"/>
    <w:link w:val="Tblcaption"/>
    <w:rsid w:val="00E15AB8"/>
    <w:rPr>
      <w:rFonts w:ascii="Arial" w:eastAsia="Times New Roman" w:hAnsi="Arial" w:cs="Times New Roman"/>
      <w:b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5AB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ton, Anthony</dc:creator>
  <cp:keywords/>
  <dc:description/>
  <cp:lastModifiedBy>Treston, Anthony</cp:lastModifiedBy>
  <cp:revision>3</cp:revision>
  <dcterms:created xsi:type="dcterms:W3CDTF">2021-07-20T20:25:00Z</dcterms:created>
  <dcterms:modified xsi:type="dcterms:W3CDTF">2021-09-10T21:41:00Z</dcterms:modified>
</cp:coreProperties>
</file>